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329" w:rsidRPr="00D5150B" w:rsidRDefault="00704329" w:rsidP="00704329">
      <w:pPr>
        <w:spacing w:line="360" w:lineRule="auto"/>
        <w:rPr>
          <w:rFonts w:ascii="Arial" w:hAnsi="Arial" w:cs="Arial"/>
          <w:bCs/>
          <w:sz w:val="22"/>
        </w:rPr>
      </w:pPr>
      <w:r w:rsidRPr="00D5150B">
        <w:rPr>
          <w:rFonts w:ascii="Arial" w:hAnsi="Arial" w:cs="Arial"/>
          <w:b/>
          <w:sz w:val="22"/>
        </w:rPr>
        <w:t>Table S2.</w:t>
      </w:r>
      <w:r w:rsidRPr="00D5150B">
        <w:rPr>
          <w:rFonts w:ascii="Arial" w:hAnsi="Arial" w:cs="Arial"/>
          <w:sz w:val="22"/>
        </w:rPr>
        <w:t xml:space="preserve"> </w:t>
      </w:r>
      <w:r w:rsidRPr="00D5150B">
        <w:rPr>
          <w:rFonts w:ascii="Arial" w:hAnsi="Arial" w:cs="Arial"/>
          <w:bCs/>
          <w:sz w:val="22"/>
        </w:rPr>
        <w:t>PCR primers used in this study.</w:t>
      </w:r>
    </w:p>
    <w:tbl>
      <w:tblPr>
        <w:tblpPr w:leftFromText="180" w:rightFromText="180" w:vertAnchor="text" w:horzAnchor="page" w:tblpX="1924" w:tblpY="45"/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2709"/>
        <w:gridCol w:w="5502"/>
      </w:tblGrid>
      <w:tr w:rsidR="00704329" w:rsidRPr="00D5150B" w:rsidTr="006A2973">
        <w:trPr>
          <w:trHeight w:val="285"/>
        </w:trPr>
        <w:tc>
          <w:tcPr>
            <w:tcW w:w="2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04329" w:rsidRPr="00D5150B" w:rsidRDefault="00704329" w:rsidP="006A2973">
            <w:pPr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D5150B">
              <w:rPr>
                <w:rFonts w:ascii="Arial" w:hAnsi="Arial" w:cs="Arial"/>
                <w:b/>
                <w:color w:val="000000"/>
                <w:sz w:val="22"/>
              </w:rPr>
              <w:t xml:space="preserve">Primer </w:t>
            </w:r>
          </w:p>
        </w:tc>
        <w:tc>
          <w:tcPr>
            <w:tcW w:w="55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704329" w:rsidRPr="00D5150B" w:rsidRDefault="00704329" w:rsidP="006A2973">
            <w:pPr>
              <w:textAlignment w:val="center"/>
              <w:rPr>
                <w:rFonts w:ascii="Arial" w:hAnsi="Arial" w:cs="Arial"/>
                <w:b/>
                <w:color w:val="000000"/>
                <w:sz w:val="22"/>
              </w:rPr>
            </w:pPr>
            <w:r w:rsidRPr="00D5150B">
              <w:rPr>
                <w:rFonts w:ascii="Arial" w:hAnsi="Arial" w:cs="Arial"/>
                <w:b/>
                <w:color w:val="000000"/>
                <w:sz w:val="22"/>
              </w:rPr>
              <w:t xml:space="preserve">Sequence (5’-3’) 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 w:rsidRPr="00D5150B">
              <w:rPr>
                <w:rFonts w:ascii="Arial" w:hAnsi="Arial" w:cs="Arial"/>
                <w:b/>
                <w:color w:val="000000"/>
                <w:sz w:val="22"/>
              </w:rPr>
              <w:t>For report strain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074546">
              <w:rPr>
                <w:rFonts w:ascii="Arial" w:hAnsi="Arial" w:cs="Arial"/>
                <w:i/>
                <w:sz w:val="22"/>
              </w:rPr>
              <w:t>epsA</w:t>
            </w:r>
            <w:r w:rsidRPr="00D5150B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CC</w:t>
            </w:r>
            <w:r w:rsidRPr="00D5150B">
              <w:rPr>
                <w:rFonts w:ascii="Arial" w:hAnsi="Arial" w:cs="Arial"/>
                <w:sz w:val="22"/>
                <w:u w:val="single"/>
              </w:rPr>
              <w:t>AAGCTT</w:t>
            </w:r>
            <w:r w:rsidRPr="00D5150B">
              <w:rPr>
                <w:rFonts w:ascii="Arial" w:hAnsi="Arial" w:cs="Arial"/>
                <w:sz w:val="22"/>
              </w:rPr>
              <w:t>CACGGGCTGCAAGCTCCT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074546">
              <w:rPr>
                <w:rFonts w:ascii="Arial" w:hAnsi="Arial" w:cs="Arial"/>
                <w:i/>
                <w:sz w:val="22"/>
              </w:rPr>
              <w:t>epsA</w:t>
            </w:r>
            <w:r w:rsidRPr="00D5150B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CG</w:t>
            </w:r>
            <w:r w:rsidRPr="00D5150B">
              <w:rPr>
                <w:rFonts w:ascii="Arial" w:hAnsi="Arial" w:cs="Arial"/>
                <w:sz w:val="22"/>
                <w:u w:val="single"/>
              </w:rPr>
              <w:t>CTCGAG</w:t>
            </w:r>
            <w:r w:rsidRPr="00D5150B">
              <w:rPr>
                <w:rFonts w:ascii="Arial" w:hAnsi="Arial" w:cs="Arial"/>
                <w:sz w:val="22"/>
              </w:rPr>
              <w:t>CACGCTCAACGACACGACT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b/>
                <w:color w:val="000000"/>
                <w:sz w:val="22"/>
              </w:rPr>
              <w:t>For gene knockout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bookmarkStart w:id="0" w:name="OLE_LINK59"/>
            <w:r w:rsidRPr="00D5150B">
              <w:rPr>
                <w:rFonts w:ascii="Arial" w:hAnsi="Arial" w:cs="Arial"/>
                <w:sz w:val="22"/>
              </w:rPr>
              <w:t>RS01577</w:t>
            </w:r>
            <w:bookmarkEnd w:id="0"/>
            <w:r w:rsidRPr="00D5150B">
              <w:rPr>
                <w:rFonts w:ascii="Arial" w:hAnsi="Arial" w:cs="Arial"/>
                <w:sz w:val="22"/>
              </w:rPr>
              <w:t>L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CGGAATTCCTGAACGCAGCCATCCAGGCC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01577L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GTCGCCCGTTCAGCCCGGATGCATGAGGGC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01577R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TTTTTGGAAGCCCTCATGCATCCGGGCTGAA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01577R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CGCGGATCCTGGGATTGCAAGATGC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pK18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ATTAATGTGAGTTAGCTCACT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pK18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TTCAGGCTGCGCAACTGTTG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D5150B">
              <w:rPr>
                <w:rFonts w:ascii="Arial" w:hAnsi="Arial" w:cs="Arial"/>
                <w:b/>
                <w:bCs/>
                <w:color w:val="000000"/>
                <w:sz w:val="22"/>
              </w:rPr>
              <w:t>For qPCR analysis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color w:val="C00000"/>
                <w:sz w:val="22"/>
              </w:rPr>
            </w:pPr>
          </w:p>
        </w:tc>
      </w:tr>
      <w:tr w:rsidR="00704329" w:rsidRPr="00D5150B" w:rsidTr="006A2973">
        <w:trPr>
          <w:trHeight w:val="32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EC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GCAAGACCACGCTGACGC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EC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TTCCAGCGCCTGCTCACC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color w:val="C00000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05</w:t>
            </w:r>
            <w:r>
              <w:rPr>
                <w:rFonts w:ascii="Arial" w:hAnsi="Arial" w:cs="Arial" w:hint="eastAsia"/>
                <w:sz w:val="22"/>
              </w:rPr>
              <w:t>516</w:t>
            </w:r>
            <w:r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color w:val="C00000"/>
                <w:sz w:val="22"/>
              </w:rPr>
            </w:pPr>
            <w:r w:rsidRPr="00A54667">
              <w:rPr>
                <w:rFonts w:ascii="Arial" w:hAnsi="Arial" w:cs="Arial"/>
                <w:sz w:val="22"/>
              </w:rPr>
              <w:t>CGGTGTCGCCAAGGTATG</w:t>
            </w:r>
          </w:p>
        </w:tc>
      </w:tr>
      <w:tr w:rsidR="00704329" w:rsidRPr="00D5150B" w:rsidTr="006A2973">
        <w:trPr>
          <w:trHeight w:val="37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05</w:t>
            </w:r>
            <w:r>
              <w:rPr>
                <w:rFonts w:ascii="Arial" w:hAnsi="Arial" w:cs="Arial" w:hint="eastAsia"/>
                <w:sz w:val="22"/>
              </w:rPr>
              <w:t>516</w:t>
            </w:r>
            <w:r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A54667">
              <w:rPr>
                <w:rFonts w:ascii="Arial" w:hAnsi="Arial" w:cs="Arial"/>
                <w:sz w:val="22"/>
              </w:rPr>
              <w:t>GCGGACGGATAGATGTAGTT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EpsA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 xml:space="preserve">AAAGCAGTCGTGTCGTTGAG 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EpsA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CGTAATGGGCGTGATCT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EpsE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 xml:space="preserve">GCAAGTTCTGGCGCAATTT 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EpsE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AACAGGATCAGGCAGCAAT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EpsF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GCGTTCTACGAGTTCCAG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EpsF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TGGCCACGGAATACGAGA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 w:rsidRPr="00D5150B">
              <w:rPr>
                <w:rFonts w:ascii="Arial" w:hAnsi="Arial" w:cs="Arial"/>
                <w:sz w:val="22"/>
              </w:rPr>
              <w:t>heC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GCAGGACCAGAACTACC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PheC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TGGTGCAGCCGATGAA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</w:t>
            </w:r>
            <w:r w:rsidRPr="00D5150B">
              <w:rPr>
                <w:rFonts w:ascii="Arial" w:hAnsi="Arial" w:cs="Arial"/>
                <w:sz w:val="22"/>
              </w:rPr>
              <w:t>otA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CTAGTCGCCATCGGTTAC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MotA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ATCGCCTTCTTGTCGTTG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PilP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GTAACGCGTCTCATACATCTT 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PilP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GCCTGCTGCATCCATT</w:t>
            </w:r>
          </w:p>
        </w:tc>
      </w:tr>
      <w:tr w:rsidR="00704329" w:rsidRPr="00D5150B" w:rsidTr="006A2973">
        <w:trPr>
          <w:trHeight w:val="327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055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CGGAAGAGGTGTTCTATGT</w:t>
            </w:r>
          </w:p>
        </w:tc>
      </w:tr>
      <w:tr w:rsidR="00704329" w:rsidRPr="00D5150B" w:rsidTr="006A2973">
        <w:trPr>
          <w:trHeight w:val="9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055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GCGGAAATGCCAGTAGA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905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TGAGGGTCAGCGAGATTT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905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CATTGGTCCCGCATC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1070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TGATGTCCACGCTGATGA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1070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ACCACAGCTTCAGGATCA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1075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GGCAAGGTCAGGCATT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1075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CGTCCACAGCGAATAC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3840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AGAAATTTCCACTGCATCC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3840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TTCGTACCAGTCGTCAC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385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GCCAGTCCCGAAGATAA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385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GCGGTGCATCGTTGA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725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TCGACATGCAGAACCTGA</w:t>
            </w:r>
          </w:p>
        </w:tc>
      </w:tr>
      <w:tr w:rsidR="00704329" w:rsidRPr="00D5150B" w:rsidTr="006A2973">
        <w:trPr>
          <w:trHeight w:val="312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725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CATCGTGGGTGACCA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lastRenderedPageBreak/>
              <w:t>RS_RS06915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CTGCAGAAGGAATTCGGTAT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915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TCTGGCCCAGGTACATC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920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AACACCGCGTACTACAAGA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920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GTGTACAGCTTGGTCTTCT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925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TGGTGGAGAAGGTGTTCA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925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AGATGAACTCCAGCGAGA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930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AGCAGCATCTGGCACT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930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GCGCGTCATAGTCGAAATA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935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TGGTGCTGGCCAACT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6935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TGATGATGGAGCCCTTC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14900-F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GCTTGGCTGGCAGTT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14900-R</w:t>
            </w:r>
          </w:p>
        </w:tc>
        <w:tc>
          <w:tcPr>
            <w:tcW w:w="5502" w:type="dxa"/>
            <w:tcBorders>
              <w:top w:val="nil"/>
              <w:left w:val="nil"/>
              <w:bottom w:val="nil"/>
              <w:right w:val="nil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TTGGACTGGTATGCGGATT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16945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TCCTGGCGGTGTTCA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16945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GAGGTCATCTTCATCTCGAA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18995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CCAACCTGGACAAGGAATA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18995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CTTGTTGCCGTTGTAGTT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320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TCCTGCTGTATCGCTTC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320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CATCACCGCCAGATTCA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16455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GCAACTTCCAGGGCTAT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16455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CGTTCTGCGCATAGACAT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20590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CAGTGTCCGGTGGATTATT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20590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GGAGAACGCATCGGTAA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21840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AGCAACGCCCACAAG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21840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 xml:space="preserve">TCCACAGGTACAGCAGATAGA 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995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TCCTGATGTCAGGGTTTC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995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GGCACGAATCGCAATC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bookmarkStart w:id="1" w:name="OLE_LINK44"/>
            <w:r w:rsidRPr="00D5150B">
              <w:rPr>
                <w:rFonts w:ascii="Arial" w:hAnsi="Arial" w:cs="Arial"/>
                <w:sz w:val="22"/>
              </w:rPr>
              <w:t>RS_RS24360-F</w:t>
            </w:r>
            <w:bookmarkEnd w:id="1"/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GGTGAATGGCCAGGAATA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24360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AGCACATAGGTCAGGATGT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vAlign w:val="center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24625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AGGTGAATGGCCAGGAATA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24625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 xml:space="preserve">GAGCACATAGGTCAGGATGTT 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4330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ACGCCGACAACGTGAATAT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4330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AGTATCCGGCAATCGAAGAA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4345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TTCCGATGTCGTGAAGCG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4345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 xml:space="preserve">CATGAAGCTGACCAGTGACTC 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910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TGATTGACAACGCCTACC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910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ATCGGTGACGATCCGTT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2385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GCTCCACCACCAATAATC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2385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GGAATCCTTCTTCACCATC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20360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TCGGAGTTCAACGACATCC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20360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CCAGCAGCTCCATGTT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685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 xml:space="preserve">AGTTGCGCCAATCCTTCAT 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685-R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TGCCGGCGTTGAAGAAAT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720-F</w:t>
            </w:r>
          </w:p>
        </w:tc>
        <w:tc>
          <w:tcPr>
            <w:tcW w:w="5502" w:type="dxa"/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CTCGAACCCAACAGCATGAA</w:t>
            </w:r>
          </w:p>
        </w:tc>
      </w:tr>
      <w:tr w:rsidR="00704329" w:rsidRPr="00D5150B" w:rsidTr="006A2973">
        <w:trPr>
          <w:trHeight w:val="285"/>
        </w:trPr>
        <w:tc>
          <w:tcPr>
            <w:tcW w:w="2709" w:type="dxa"/>
            <w:tcBorders>
              <w:bottom w:val="single" w:sz="4" w:space="0" w:color="auto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RS_RS00720-R</w:t>
            </w:r>
          </w:p>
        </w:tc>
        <w:tc>
          <w:tcPr>
            <w:tcW w:w="5502" w:type="dxa"/>
            <w:tcBorders>
              <w:bottom w:val="single" w:sz="4" w:space="0" w:color="auto"/>
            </w:tcBorders>
          </w:tcPr>
          <w:p w:rsidR="00704329" w:rsidRPr="00D5150B" w:rsidRDefault="00704329" w:rsidP="006A2973">
            <w:pPr>
              <w:ind w:firstLineChars="200" w:firstLine="440"/>
              <w:rPr>
                <w:rFonts w:ascii="Arial" w:hAnsi="Arial" w:cs="Arial"/>
                <w:sz w:val="22"/>
              </w:rPr>
            </w:pPr>
            <w:r w:rsidRPr="00D5150B">
              <w:rPr>
                <w:rFonts w:ascii="Arial" w:hAnsi="Arial" w:cs="Arial"/>
                <w:sz w:val="22"/>
              </w:rPr>
              <w:t>GCCGAAGTGCGCGAAATA</w:t>
            </w:r>
          </w:p>
        </w:tc>
      </w:tr>
    </w:tbl>
    <w:p w:rsidR="00704329" w:rsidRPr="00D5150B" w:rsidRDefault="00704329" w:rsidP="00704329">
      <w:pPr>
        <w:rPr>
          <w:rFonts w:ascii="Arial" w:hAnsi="Arial" w:cs="Arial"/>
          <w:sz w:val="22"/>
        </w:rPr>
      </w:pPr>
      <w:r w:rsidRPr="00D5150B">
        <w:rPr>
          <w:rFonts w:ascii="Arial" w:hAnsi="Arial" w:cs="Arial"/>
          <w:sz w:val="22"/>
        </w:rPr>
        <w:lastRenderedPageBreak/>
        <w:t>* Restriction enzyme site is underlined.</w:t>
      </w:r>
    </w:p>
    <w:p w:rsidR="00A70BDA" w:rsidRDefault="00A70BDA">
      <w:bookmarkStart w:id="2" w:name="_GoBack"/>
      <w:bookmarkEnd w:id="2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329"/>
    <w:rsid w:val="002B6D58"/>
    <w:rsid w:val="005E4173"/>
    <w:rsid w:val="006E0883"/>
    <w:rsid w:val="00704329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AFA0B-9B6F-0040-98CA-FDE35D8B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4329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asciiTheme="minorHAnsi" w:eastAsiaTheme="minorHAnsi" w:hAnsiTheme="minorHAnsi" w:cstheme="minorBid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eastAsiaTheme="minorEastAsia" w:hAnsi="Times New Roman" w:cstheme="minorBidi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14:46:00Z</dcterms:created>
  <dcterms:modified xsi:type="dcterms:W3CDTF">2020-05-11T14:47:00Z</dcterms:modified>
</cp:coreProperties>
</file>